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8FA" w:rsidRPr="00DF5AFB" w:rsidRDefault="00B108FA" w:rsidP="00B108FA">
      <w:pPr>
        <w:spacing w:line="360" w:lineRule="auto"/>
        <w:rPr>
          <w:rFonts w:ascii="Times" w:hAnsi="Times"/>
          <w:b/>
        </w:rPr>
      </w:pPr>
      <w:bookmarkStart w:id="0" w:name="_GoBack"/>
      <w:r>
        <w:rPr>
          <w:rFonts w:ascii="Times" w:hAnsi="Times"/>
          <w:b/>
        </w:rPr>
        <w:t>Su</w:t>
      </w:r>
      <w:r>
        <w:rPr>
          <w:rFonts w:ascii="Times" w:hAnsi="Times" w:hint="eastAsia"/>
          <w:b/>
        </w:rPr>
        <w:t>pp</w:t>
      </w:r>
      <w:r>
        <w:rPr>
          <w:rFonts w:ascii="Times" w:hAnsi="Times"/>
          <w:b/>
        </w:rPr>
        <w:t>lementary</w:t>
      </w:r>
      <w:r>
        <w:rPr>
          <w:rFonts w:ascii="Times" w:hAnsi="Times"/>
          <w:b/>
        </w:rPr>
        <w:t xml:space="preserve"> </w:t>
      </w:r>
      <w:r w:rsidRPr="00DF5AFB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2</w:t>
      </w:r>
      <w:r w:rsidRPr="00DF5AFB">
        <w:rPr>
          <w:rFonts w:ascii="Times" w:hAnsi="Times"/>
          <w:b/>
        </w:rPr>
        <w:t xml:space="preserve"> Range of </w:t>
      </w:r>
      <w:r>
        <w:rPr>
          <w:rFonts w:ascii="Times" w:hAnsi="Times"/>
          <w:b/>
        </w:rPr>
        <w:t>M</w:t>
      </w:r>
      <w:r w:rsidRPr="00DF5AFB">
        <w:rPr>
          <w:rFonts w:ascii="Times" w:hAnsi="Times"/>
          <w:b/>
        </w:rPr>
        <w:t>otion</w:t>
      </w:r>
    </w:p>
    <w:tbl>
      <w:tblPr>
        <w:tblW w:w="9620" w:type="dxa"/>
        <w:tblInd w:w="-656" w:type="dxa"/>
        <w:tblLook w:val="04A0" w:firstRow="1" w:lastRow="0" w:firstColumn="1" w:lastColumn="0" w:noHBand="0" w:noVBand="1"/>
      </w:tblPr>
      <w:tblGrid>
        <w:gridCol w:w="2220"/>
        <w:gridCol w:w="2240"/>
        <w:gridCol w:w="2220"/>
        <w:gridCol w:w="1880"/>
        <w:gridCol w:w="1060"/>
      </w:tblGrid>
      <w:tr w:rsidR="00B108FA" w:rsidRPr="00DF5AFB" w:rsidTr="00A506A4">
        <w:trPr>
          <w:trHeight w:val="30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95%CI]</w:t>
            </w: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P Value</w:t>
            </w:r>
          </w:p>
        </w:tc>
      </w:tr>
      <w:tr w:rsidR="00B108FA" w:rsidRPr="00DF5AFB" w:rsidTr="00A506A4">
        <w:trPr>
          <w:trHeight w:val="96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rPr>
                <w:rFonts w:ascii="Times" w:eastAsia="DengXian" w:hAnsi="Times"/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Peri-Articular Injecti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Intra-Articular Injection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Between-Group Difference in Change [95%CI]</w:t>
            </w: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</w:p>
        </w:tc>
      </w:tr>
      <w:tr w:rsidR="00B108FA" w:rsidRPr="00DF5AFB" w:rsidTr="00A506A4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Active </w:t>
            </w: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ROM day 1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77.6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74.0, 81.2]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66.0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62.4, 69.6]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11.5 [6.5, 16.6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B108FA" w:rsidRPr="00DF5AFB" w:rsidTr="00A506A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Active </w:t>
            </w: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ROM day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95.4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91.0, 99.8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86.8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83.0, 90.6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8.5 [2.8, 14.3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0.00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1</w:t>
            </w:r>
          </w:p>
        </w:tc>
      </w:tr>
      <w:tr w:rsidR="00B108FA" w:rsidRPr="00DF5AFB" w:rsidTr="00A506A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Active </w:t>
            </w: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ROM day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109.7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[106.3, 113.1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98.8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94.9, 102.8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10.8 [5.7, 16.0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  <w:tr w:rsidR="00B108FA" w:rsidRPr="00DF5AFB" w:rsidTr="00A506A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Passive ROM day 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91.7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88.8, 94.7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84.9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82.0, 87.9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6.8 [2.6, 10.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0.001</w:t>
            </w:r>
          </w:p>
        </w:tc>
      </w:tr>
      <w:tr w:rsidR="00B108FA" w:rsidRPr="00DF5AFB" w:rsidTr="00A506A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Passive ROM day 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111.5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108.9, 114.1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 106.2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103.3, 109.1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5.3 [1.3, 9.2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0.0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35</w:t>
            </w:r>
          </w:p>
        </w:tc>
      </w:tr>
      <w:tr w:rsidR="00B108FA" w:rsidRPr="007F4B70" w:rsidTr="00A506A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Passive ROM day 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124.7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122.4, 127.0]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119.2 </w:t>
            </w:r>
            <w:r>
              <w:rPr>
                <w:rFonts w:ascii="Times" w:eastAsia="DengXian" w:hAnsi="Times"/>
                <w:color w:val="000000"/>
                <w:sz w:val="22"/>
                <w:szCs w:val="22"/>
              </w:rPr>
              <w:t>[117.2, 121.2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5.4 [2.4, 8.5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FA" w:rsidRPr="00DF5AFB" w:rsidRDefault="00B108FA" w:rsidP="00A506A4">
            <w:pPr>
              <w:spacing w:line="360" w:lineRule="auto"/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DF5AFB">
              <w:rPr>
                <w:rFonts w:ascii="Times" w:eastAsia="DengXian" w:hAnsi="Times"/>
                <w:color w:val="000000"/>
                <w:sz w:val="22"/>
                <w:szCs w:val="22"/>
              </w:rPr>
              <w:t>&lt;0.001</w:t>
            </w:r>
          </w:p>
        </w:tc>
      </w:tr>
    </w:tbl>
    <w:p w:rsidR="00B108FA" w:rsidRPr="007F4B70" w:rsidRDefault="00B108FA" w:rsidP="00B108FA">
      <w:pPr>
        <w:spacing w:line="360" w:lineRule="auto"/>
        <w:rPr>
          <w:rFonts w:ascii="Times" w:hAnsi="Times"/>
        </w:rPr>
      </w:pPr>
    </w:p>
    <w:p w:rsidR="00F96FC5" w:rsidRDefault="00B108FA"/>
    <w:sectPr w:rsidR="00F96FC5" w:rsidSect="00F63F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FA"/>
    <w:rsid w:val="00002B2E"/>
    <w:rsid w:val="000123E5"/>
    <w:rsid w:val="00015C71"/>
    <w:rsid w:val="00021988"/>
    <w:rsid w:val="00051D7D"/>
    <w:rsid w:val="00055C8B"/>
    <w:rsid w:val="001075DD"/>
    <w:rsid w:val="001B21DC"/>
    <w:rsid w:val="001B3E6C"/>
    <w:rsid w:val="001B71F4"/>
    <w:rsid w:val="001C49C1"/>
    <w:rsid w:val="00246792"/>
    <w:rsid w:val="00277F00"/>
    <w:rsid w:val="0029100C"/>
    <w:rsid w:val="00292EBF"/>
    <w:rsid w:val="00306C6C"/>
    <w:rsid w:val="00373FE0"/>
    <w:rsid w:val="003769BD"/>
    <w:rsid w:val="003D3187"/>
    <w:rsid w:val="003E656E"/>
    <w:rsid w:val="00400912"/>
    <w:rsid w:val="00420DB8"/>
    <w:rsid w:val="00455272"/>
    <w:rsid w:val="004708A6"/>
    <w:rsid w:val="0049714E"/>
    <w:rsid w:val="004A3376"/>
    <w:rsid w:val="004E5870"/>
    <w:rsid w:val="00536CFE"/>
    <w:rsid w:val="00564013"/>
    <w:rsid w:val="0057372A"/>
    <w:rsid w:val="005760B5"/>
    <w:rsid w:val="005C66C1"/>
    <w:rsid w:val="0061475D"/>
    <w:rsid w:val="00633789"/>
    <w:rsid w:val="006426EC"/>
    <w:rsid w:val="00654E9D"/>
    <w:rsid w:val="006601F9"/>
    <w:rsid w:val="0076719C"/>
    <w:rsid w:val="00795BF6"/>
    <w:rsid w:val="007D42F1"/>
    <w:rsid w:val="00835F29"/>
    <w:rsid w:val="008400EE"/>
    <w:rsid w:val="00847B5B"/>
    <w:rsid w:val="008C3889"/>
    <w:rsid w:val="009813F6"/>
    <w:rsid w:val="009A4427"/>
    <w:rsid w:val="009C1D45"/>
    <w:rsid w:val="009D197C"/>
    <w:rsid w:val="009D71D9"/>
    <w:rsid w:val="00A8050E"/>
    <w:rsid w:val="00B07EB6"/>
    <w:rsid w:val="00B108FA"/>
    <w:rsid w:val="00B543F2"/>
    <w:rsid w:val="00B84A02"/>
    <w:rsid w:val="00BB1B83"/>
    <w:rsid w:val="00BD4B40"/>
    <w:rsid w:val="00C07D86"/>
    <w:rsid w:val="00C41E49"/>
    <w:rsid w:val="00C73638"/>
    <w:rsid w:val="00CF13F3"/>
    <w:rsid w:val="00CF6AE4"/>
    <w:rsid w:val="00D243DC"/>
    <w:rsid w:val="00DC0D33"/>
    <w:rsid w:val="00E247AE"/>
    <w:rsid w:val="00E603A1"/>
    <w:rsid w:val="00F02126"/>
    <w:rsid w:val="00F31973"/>
    <w:rsid w:val="00F329A0"/>
    <w:rsid w:val="00F41C02"/>
    <w:rsid w:val="00F55CE6"/>
    <w:rsid w:val="00F63FA9"/>
    <w:rsid w:val="00F726D6"/>
    <w:rsid w:val="00F85520"/>
    <w:rsid w:val="00F86AA0"/>
    <w:rsid w:val="00FF0006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01964"/>
  <w15:chartTrackingRefBased/>
  <w15:docId w15:val="{E53847CA-7964-B94F-B8CE-A00B148D3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10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开源</dc:creator>
  <cp:keywords/>
  <dc:description/>
  <cp:lastModifiedBy>程 开源</cp:lastModifiedBy>
  <cp:revision>1</cp:revision>
  <dcterms:created xsi:type="dcterms:W3CDTF">2019-12-17T13:44:00Z</dcterms:created>
  <dcterms:modified xsi:type="dcterms:W3CDTF">2019-12-17T13:44:00Z</dcterms:modified>
</cp:coreProperties>
</file>